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8FC3B" w14:textId="77777777" w:rsidR="00AA56FF" w:rsidRPr="001E6B6B" w:rsidRDefault="00AA56FF" w:rsidP="00AA56FF">
      <w:pPr>
        <w:spacing w:line="480" w:lineRule="auto"/>
      </w:pPr>
      <w:r>
        <w:rPr>
          <w:b/>
          <w:bCs/>
        </w:rPr>
        <w:t xml:space="preserve">Supplemental </w:t>
      </w:r>
      <w:r w:rsidRPr="001E6B6B">
        <w:rPr>
          <w:b/>
          <w:bCs/>
        </w:rPr>
        <w:t>Table 1.</w:t>
      </w:r>
      <w:r w:rsidRPr="001E6B6B">
        <w:t xml:space="preserve"> Requirements for a Heart Valve Cent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A56FF" w:rsidRPr="001E6B6B" w14:paraId="32DF21F3" w14:textId="77777777" w:rsidTr="00DA60BB">
        <w:tc>
          <w:tcPr>
            <w:tcW w:w="9016" w:type="dxa"/>
          </w:tcPr>
          <w:p w14:paraId="5E71127D" w14:textId="77777777" w:rsidR="00AA56FF" w:rsidRPr="001E6B6B" w:rsidRDefault="00AA56FF" w:rsidP="00DA60BB">
            <w:pPr>
              <w:spacing w:line="480" w:lineRule="auto"/>
            </w:pPr>
            <w:r w:rsidRPr="001E6B6B">
              <w:t>Centre performing heart valve procedures with institutional cardiology and cardiac surgery departments.</w:t>
            </w:r>
          </w:p>
        </w:tc>
      </w:tr>
      <w:tr w:rsidR="00AA56FF" w:rsidRPr="001E6B6B" w14:paraId="4F16CEF6" w14:textId="77777777" w:rsidTr="00DA60BB">
        <w:tc>
          <w:tcPr>
            <w:tcW w:w="9016" w:type="dxa"/>
          </w:tcPr>
          <w:p w14:paraId="35262744" w14:textId="77777777" w:rsidR="00AA56FF" w:rsidRPr="001E6B6B" w:rsidRDefault="00AA56FF" w:rsidP="00DA60BB">
            <w:pPr>
              <w:spacing w:line="480" w:lineRule="auto"/>
            </w:pPr>
            <w:r w:rsidRPr="001E6B6B">
              <w:rPr>
                <w:b/>
                <w:bCs/>
              </w:rPr>
              <w:t>Heart</w:t>
            </w:r>
            <w:r w:rsidRPr="001E6B6B">
              <w:t xml:space="preserve"> </w:t>
            </w:r>
            <w:r w:rsidRPr="001E6B6B">
              <w:rPr>
                <w:b/>
                <w:bCs/>
              </w:rPr>
              <w:t>Team</w:t>
            </w:r>
            <w:r w:rsidRPr="001E6B6B">
              <w:t xml:space="preserve">: Clinical cardiologist, interventional cardiologist, cardiac surgeon, imaging specialist with expertise in interventional imaging, cardiovascular anaesthesiologist. </w:t>
            </w:r>
          </w:p>
          <w:p w14:paraId="13BD3A31" w14:textId="77777777" w:rsidR="00AA56FF" w:rsidRPr="001E6B6B" w:rsidRDefault="00AA56FF" w:rsidP="00DA60BB">
            <w:pPr>
              <w:spacing w:line="480" w:lineRule="auto"/>
            </w:pPr>
            <w:r w:rsidRPr="001E6B6B">
              <w:rPr>
                <w:b/>
                <w:bCs/>
              </w:rPr>
              <w:t>Additional specialists if required</w:t>
            </w:r>
            <w:r w:rsidRPr="001E6B6B">
              <w:t xml:space="preserve">: heart failure specialist, electrophysiologist, </w:t>
            </w:r>
            <w:proofErr w:type="gramStart"/>
            <w:r w:rsidRPr="001E6B6B">
              <w:t>geriatrician</w:t>
            </w:r>
            <w:proofErr w:type="gramEnd"/>
            <w:r w:rsidRPr="001E6B6B">
              <w:t xml:space="preserve"> and other specialists (intensive care, vascular surgery, infectious disease, neurology). Dedicated nursing personnel is an important asset to the Heart Team.</w:t>
            </w:r>
          </w:p>
          <w:p w14:paraId="5D6E1F26" w14:textId="77777777" w:rsidR="00AA56FF" w:rsidRPr="001E6B6B" w:rsidRDefault="00AA56FF" w:rsidP="00DA60BB">
            <w:pPr>
              <w:spacing w:line="480" w:lineRule="auto"/>
            </w:pPr>
            <w:r w:rsidRPr="001E6B6B">
              <w:t>The Heart Team must meet on a frequent basis and work with standard operating procedures and clinical governance arrangements defined locally.</w:t>
            </w:r>
          </w:p>
          <w:p w14:paraId="64ADDB3B" w14:textId="77777777" w:rsidR="00AA56FF" w:rsidRPr="001E6B6B" w:rsidRDefault="00AA56FF" w:rsidP="00DA60BB">
            <w:pPr>
              <w:spacing w:line="480" w:lineRule="auto"/>
            </w:pPr>
            <w:r w:rsidRPr="001E6B6B">
              <w:t xml:space="preserve">A hybrid catheterization laboratory is desirable. </w:t>
            </w:r>
          </w:p>
          <w:p w14:paraId="7CC04BE2" w14:textId="77777777" w:rsidR="00AA56FF" w:rsidRPr="001E6B6B" w:rsidRDefault="00AA56FF" w:rsidP="00DA60BB">
            <w:pPr>
              <w:spacing w:line="480" w:lineRule="auto"/>
            </w:pPr>
            <w:r w:rsidRPr="001E6B6B">
              <w:t xml:space="preserve">The entire spectrum of surgical and transcatheter valve procedures should be available. </w:t>
            </w:r>
          </w:p>
          <w:p w14:paraId="782C1B0E" w14:textId="77777777" w:rsidR="00AA56FF" w:rsidRPr="001E6B6B" w:rsidRDefault="00AA56FF" w:rsidP="00DA60BB">
            <w:pPr>
              <w:spacing w:line="480" w:lineRule="auto"/>
            </w:pPr>
            <w:r w:rsidRPr="001E6B6B">
              <w:t>High volume for hospital and individual operators.</w:t>
            </w:r>
          </w:p>
        </w:tc>
      </w:tr>
      <w:tr w:rsidR="00AA56FF" w:rsidRPr="001E6B6B" w14:paraId="0090A1CE" w14:textId="77777777" w:rsidTr="00DA60BB">
        <w:tc>
          <w:tcPr>
            <w:tcW w:w="9016" w:type="dxa"/>
          </w:tcPr>
          <w:p w14:paraId="390E9C58" w14:textId="77777777" w:rsidR="00AA56FF" w:rsidRPr="001E6B6B" w:rsidRDefault="00AA56FF" w:rsidP="00DA60BB">
            <w:pPr>
              <w:spacing w:line="480" w:lineRule="auto"/>
            </w:pPr>
            <w:r w:rsidRPr="001E6B6B">
              <w:t>Multimodality imaging including echocardiography, CCT, CMR, and nuclear medicine, as well as expertise on guidance of surgical and interventional procedures.</w:t>
            </w:r>
          </w:p>
        </w:tc>
      </w:tr>
      <w:tr w:rsidR="00AA56FF" w:rsidRPr="001E6B6B" w14:paraId="4AADAE98" w14:textId="77777777" w:rsidTr="00DA60BB">
        <w:tc>
          <w:tcPr>
            <w:tcW w:w="9016" w:type="dxa"/>
          </w:tcPr>
          <w:p w14:paraId="479C1A67" w14:textId="77777777" w:rsidR="00AA56FF" w:rsidRPr="001E6B6B" w:rsidRDefault="00AA56FF" w:rsidP="00DA60BB">
            <w:pPr>
              <w:spacing w:line="480" w:lineRule="auto"/>
            </w:pPr>
            <w:r w:rsidRPr="001E6B6B">
              <w:t xml:space="preserve">Heart Valve clinic for outpatient and follow-up management. </w:t>
            </w:r>
          </w:p>
        </w:tc>
      </w:tr>
      <w:tr w:rsidR="00AA56FF" w:rsidRPr="001E6B6B" w14:paraId="2FF7CAE5" w14:textId="77777777" w:rsidTr="00DA60BB">
        <w:tc>
          <w:tcPr>
            <w:tcW w:w="9016" w:type="dxa"/>
          </w:tcPr>
          <w:p w14:paraId="040FE5F9" w14:textId="77777777" w:rsidR="00AA56FF" w:rsidRPr="001E6B6B" w:rsidRDefault="00AA56FF" w:rsidP="00DA60BB">
            <w:pPr>
              <w:spacing w:line="480" w:lineRule="auto"/>
            </w:pPr>
            <w:r w:rsidRPr="001E6B6B">
              <w:t>Data review: continuous evaluation of outcomes with quality review and/or local/external audit.</w:t>
            </w:r>
          </w:p>
          <w:p w14:paraId="70F63262" w14:textId="77777777" w:rsidR="00AA56FF" w:rsidRPr="001E6B6B" w:rsidRDefault="00AA56FF" w:rsidP="00DA60BB">
            <w:pPr>
              <w:spacing w:line="480" w:lineRule="auto"/>
            </w:pPr>
            <w:r w:rsidRPr="001E6B6B">
              <w:t xml:space="preserve">Education programmes targeting patient primary care, operator, diagnostic and interventional imager training and referring cardiologist. </w:t>
            </w:r>
          </w:p>
        </w:tc>
      </w:tr>
    </w:tbl>
    <w:p w14:paraId="30B9E8CD" w14:textId="502F7F3E" w:rsidR="00E97954" w:rsidRDefault="00AA56FF">
      <w:r w:rsidRPr="001E6B6B">
        <w:t>CCT, cardiac computed tomography; CMR, cardiac magnetic resonance.</w:t>
      </w:r>
    </w:p>
    <w:sectPr w:rsidR="00E97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62"/>
    <w:rsid w:val="008E75F8"/>
    <w:rsid w:val="00AA56FF"/>
    <w:rsid w:val="00C56C62"/>
    <w:rsid w:val="00E9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31483D"/>
  <w15:chartTrackingRefBased/>
  <w15:docId w15:val="{51E518DA-A3E0-2A4E-94D6-7467369E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C62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C6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Rosseel</dc:creator>
  <cp:keywords/>
  <dc:description/>
  <cp:lastModifiedBy>Liesbeth Rosseel</cp:lastModifiedBy>
  <cp:revision>2</cp:revision>
  <dcterms:created xsi:type="dcterms:W3CDTF">2023-03-15T21:47:00Z</dcterms:created>
  <dcterms:modified xsi:type="dcterms:W3CDTF">2023-03-15T21:49:00Z</dcterms:modified>
</cp:coreProperties>
</file>